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BA3" w:rsidRPr="009D0A44" w:rsidRDefault="000845C0" w:rsidP="00190AAA">
      <w:pPr>
        <w:rPr>
          <w:rFonts w:ascii="Times New Roman" w:hAnsi="Times New Roman" w:cs="Times New Roman"/>
          <w:szCs w:val="21"/>
        </w:rPr>
      </w:pPr>
      <w:r w:rsidRPr="009D0A44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9D0A44">
        <w:rPr>
          <w:rFonts w:ascii="Times New Roman" w:hAnsi="Times New Roman" w:cs="Times New Roman"/>
          <w:b/>
          <w:bCs/>
          <w:szCs w:val="21"/>
        </w:rPr>
        <w:t>-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B66F0A" w:rsidRPr="009D0A4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90AAA" w:rsidRPr="009D0A44">
        <w:rPr>
          <w:rFonts w:ascii="Times New Roman" w:hAnsi="Times New Roman" w:cs="Times New Roman"/>
          <w:szCs w:val="21"/>
        </w:rPr>
        <w:t xml:space="preserve">Information exchange and transfer between chloroplasts and mitochondria in </w:t>
      </w:r>
      <w:proofErr w:type="spellStart"/>
      <w:r w:rsidR="00190AAA" w:rsidRPr="009D0A44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="00190AAA" w:rsidRPr="009D0A44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190AAA" w:rsidRPr="009D0A44">
        <w:rPr>
          <w:rFonts w:ascii="Times New Roman" w:hAnsi="Times New Roman" w:cs="Times New Roman"/>
          <w:i/>
          <w:iCs/>
          <w:szCs w:val="21"/>
        </w:rPr>
        <w:t>crassicaulis</w:t>
      </w:r>
      <w:proofErr w:type="spellEnd"/>
      <w:r w:rsidR="00B66F0A" w:rsidRPr="009D0A44">
        <w:rPr>
          <w:rFonts w:ascii="Times New Roman" w:hAnsi="Times New Roman" w:cs="Times New Roman"/>
          <w:i/>
          <w:iCs/>
          <w:szCs w:val="21"/>
        </w:rPr>
        <w:t>.</w:t>
      </w:r>
    </w:p>
    <w:tbl>
      <w:tblPr>
        <w:tblpPr w:leftFromText="180" w:rightFromText="180" w:vertAnchor="text" w:horzAnchor="page" w:tblpXSpec="center" w:tblpY="298"/>
        <w:tblOverlap w:val="never"/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26"/>
        <w:gridCol w:w="1932"/>
        <w:gridCol w:w="1470"/>
        <w:gridCol w:w="4961"/>
        <w:gridCol w:w="1559"/>
        <w:gridCol w:w="1559"/>
        <w:gridCol w:w="993"/>
        <w:gridCol w:w="850"/>
      </w:tblGrid>
      <w:tr w:rsidR="00363149" w:rsidRPr="00363149" w:rsidTr="002F3ECB">
        <w:trPr>
          <w:trHeight w:val="28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No.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 xml:space="preserve">Chloroplast genome of </w:t>
            </w:r>
            <w:r w:rsidRPr="00363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3631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/>
              </w:rPr>
              <w:t>crassicaulis</w:t>
            </w:r>
            <w:proofErr w:type="spellEnd"/>
          </w:p>
        </w:tc>
        <w:tc>
          <w:tcPr>
            <w:tcW w:w="49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>Chloroplast genes carri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 xml:space="preserve">Mitochondrial genome of </w:t>
            </w:r>
            <w:r w:rsidRPr="00363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3631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/>
              </w:rPr>
              <w:t>crassicaulis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Length</w:t>
            </w:r>
          </w:p>
        </w:tc>
      </w:tr>
      <w:tr w:rsidR="00363149" w:rsidRPr="00363149" w:rsidTr="002F3ECB">
        <w:trPr>
          <w:trHeight w:val="286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149" w:rsidRPr="00363149" w:rsidRDefault="003631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49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149" w:rsidRPr="00363149" w:rsidRDefault="003631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149" w:rsidRPr="00363149" w:rsidRDefault="003631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7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3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3DA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A</w:t>
            </w:r>
            <w:proofErr w:type="spellEnd"/>
            <w:r w:rsid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3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6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3DA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A</w:t>
            </w:r>
            <w:proofErr w:type="spellEnd"/>
            <w:r w:rsid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8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bD</w:t>
            </w:r>
            <w:proofErr w:type="spellEnd"/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bD</w:t>
            </w:r>
            <w:proofErr w:type="spellEnd"/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bD</w:t>
            </w:r>
            <w:proofErr w:type="spellEnd"/>
            <w:r w:rsidR="00271DFA"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6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9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10C13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W</w:t>
            </w:r>
            <w:proofErr w:type="spellEnd"/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-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8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bB</w:t>
            </w:r>
            <w:proofErr w:type="spellEnd"/>
            <w:r w:rsidR="00271DFA"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3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  <w:r w:rsidR="00271DFA"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3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I-C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2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8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1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7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V-GAC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16</w:t>
            </w:r>
            <w:r w:rsidR="00271DFA"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2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8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1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271DFA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7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V-GAC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rrn16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4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0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16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I-GAU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7</w:t>
            </w:r>
          </w:p>
        </w:tc>
      </w:tr>
      <w:tr w:rsidR="00363149" w:rsidRPr="00363149" w:rsidTr="00271DFA">
        <w:trPr>
          <w:trHeight w:hRule="exact" w:val="9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4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A</w:t>
            </w:r>
            <w:proofErr w:type="spellEnd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UGC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23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4.5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5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R-ACG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Ψyc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8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4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271DFA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  <w:r w:rsidRP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Ψyc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3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4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271DFA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  <w:r w:rsidRP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Ψyc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3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lastRenderedPageBreak/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3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4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cf1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</w:t>
            </w:r>
            <w:proofErr w:type="spellEnd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GU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6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3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4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271DFA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cf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</w:t>
            </w:r>
            <w:proofErr w:type="spellEnd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GU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6</w:t>
            </w:r>
          </w:p>
        </w:tc>
      </w:tr>
      <w:tr w:rsidR="00363149" w:rsidRPr="00363149" w:rsidTr="00271DFA">
        <w:trPr>
          <w:trHeight w:hRule="exact" w:val="100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3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8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cf1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R-ACG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5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4.5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23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A-UGC</w:t>
            </w:r>
            <w:r w:rsid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1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3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8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I</w:t>
            </w:r>
            <w:proofErr w:type="spellEnd"/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GAU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16</w:t>
            </w:r>
            <w:r w:rsid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7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7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0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16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V-GAC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2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7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0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149" w:rsidRPr="00363149" w:rsidRDefault="00271DFA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n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-</w:t>
            </w:r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V-GAC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4</w:t>
            </w:r>
          </w:p>
        </w:tc>
      </w:tr>
      <w:tr w:rsidR="00363149" w:rsidRPr="00363149" w:rsidTr="00363149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5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5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10C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I-CAU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3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271DF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  <w:r w:rsidR="00271DF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63149" w:rsidRPr="00363149" w:rsidRDefault="00363149" w:rsidP="003631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2</w:t>
            </w:r>
          </w:p>
        </w:tc>
      </w:tr>
    </w:tbl>
    <w:p w:rsidR="00DE057F" w:rsidRDefault="00946FEF" w:rsidP="0074254C"/>
    <w:p w:rsidR="004B6C59" w:rsidRDefault="004B6C59" w:rsidP="0074254C">
      <w:pPr>
        <w:sectPr w:rsidR="004B6C59" w:rsidSect="003631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3512F" w:rsidRPr="00C603B5" w:rsidRDefault="00E41CA9" w:rsidP="0078671B">
      <w:pPr>
        <w:ind w:firstLine="180"/>
        <w:rPr>
          <w:rFonts w:ascii="Times New Roman" w:hAnsi="Times New Roman" w:cs="Times New Roman"/>
          <w:szCs w:val="21"/>
        </w:rPr>
      </w:pPr>
      <w:r w:rsidRPr="00C603B5">
        <w:rPr>
          <w:rFonts w:ascii="Times New Roman" w:hAnsi="Times New Roman" w:cs="Times New Roman"/>
          <w:b/>
          <w:bCs/>
          <w:szCs w:val="21"/>
        </w:rPr>
        <w:lastRenderedPageBreak/>
        <w:t>S1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C603B5">
        <w:rPr>
          <w:rFonts w:ascii="Times New Roman" w:hAnsi="Times New Roman" w:cs="Times New Roman"/>
          <w:b/>
          <w:bCs/>
          <w:szCs w:val="21"/>
        </w:rPr>
        <w:t xml:space="preserve">-2 </w:t>
      </w:r>
      <w:r w:rsidR="00B37E15" w:rsidRPr="00C603B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B6C59" w:rsidRPr="00C603B5">
        <w:rPr>
          <w:rFonts w:ascii="Times New Roman" w:hAnsi="Times New Roman" w:cs="Times New Roman"/>
          <w:szCs w:val="21"/>
        </w:rPr>
        <w:t xml:space="preserve">Information exchange and transfer between chloroplasts and mitochondria in </w:t>
      </w:r>
      <w:r w:rsidR="004B6C59" w:rsidRPr="00C603B5">
        <w:rPr>
          <w:rFonts w:ascii="Times New Roman" w:hAnsi="Times New Roman" w:cs="Times New Roman"/>
          <w:i/>
          <w:iCs/>
          <w:szCs w:val="21"/>
        </w:rPr>
        <w:t xml:space="preserve">G. </w:t>
      </w:r>
      <w:proofErr w:type="spellStart"/>
      <w:r w:rsidR="004B6C59" w:rsidRPr="00C603B5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 w:rsidR="00C603B5">
        <w:rPr>
          <w:rFonts w:ascii="Times New Roman" w:hAnsi="Times New Roman" w:cs="Times New Roman"/>
          <w:i/>
          <w:iCs/>
          <w:szCs w:val="21"/>
        </w:rPr>
        <w:t>.</w:t>
      </w:r>
    </w:p>
    <w:tbl>
      <w:tblPr>
        <w:tblpPr w:leftFromText="180" w:rightFromText="180" w:vertAnchor="text" w:horzAnchor="page" w:tblpXSpec="center" w:tblpY="298"/>
        <w:tblOverlap w:val="never"/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26"/>
        <w:gridCol w:w="1932"/>
        <w:gridCol w:w="1470"/>
        <w:gridCol w:w="4961"/>
        <w:gridCol w:w="1559"/>
        <w:gridCol w:w="1559"/>
        <w:gridCol w:w="993"/>
        <w:gridCol w:w="850"/>
      </w:tblGrid>
      <w:tr w:rsidR="0073512F" w:rsidRPr="00363149" w:rsidTr="003337C1">
        <w:trPr>
          <w:trHeight w:val="28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No.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>Chloroplast genome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2C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92C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aminea</w:t>
            </w:r>
            <w:proofErr w:type="spellEnd"/>
          </w:p>
        </w:tc>
        <w:tc>
          <w:tcPr>
            <w:tcW w:w="49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>Chloroplast genes carri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hAnsi="Times New Roman" w:cs="Times New Roman"/>
                <w:sz w:val="18"/>
                <w:szCs w:val="18"/>
              </w:rPr>
              <w:t>Mitochondrial genome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2C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92C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aminea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Length</w:t>
            </w:r>
          </w:p>
        </w:tc>
      </w:tr>
      <w:tr w:rsidR="0073512F" w:rsidRPr="00363149" w:rsidTr="003337C1">
        <w:trPr>
          <w:trHeight w:val="286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512F" w:rsidRPr="00363149" w:rsidRDefault="0073512F" w:rsidP="00333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49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3337C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31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512F" w:rsidRPr="00363149" w:rsidRDefault="0073512F" w:rsidP="00333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512F" w:rsidRPr="00363149" w:rsidRDefault="0073512F" w:rsidP="00333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5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512F" w:rsidRPr="00C41F5B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1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8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oC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rpoC1 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9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9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C41F5B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oC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rpoC1 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9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C41F5B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sbD</w:t>
            </w:r>
            <w:r w:rsidRPr="00C41F5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4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C41F5B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73512F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atpE</w:t>
            </w:r>
            <w:proofErr w:type="spellEnd"/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proofErr w:type="spellStart"/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atpB</w:t>
            </w:r>
            <w:r w:rsidRPr="00C41F5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bcL</w:t>
            </w:r>
            <w:r w:rsidRPr="00C41F5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6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6C2E51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W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-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6C2E51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W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-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9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6C2E51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W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-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9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73512F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9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I-CAU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1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9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73512F" w:rsidRDefault="00C41F5B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9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I-CAU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41F5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D714D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2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8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4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73512F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L-CAA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ndhB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7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7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4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6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-GA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4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6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-GA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</w:tr>
      <w:tr w:rsidR="0073512F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1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A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-UG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4.5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3512F" w:rsidRPr="00363149" w:rsidRDefault="0073512F" w:rsidP="0073512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6</w:t>
            </w:r>
          </w:p>
        </w:tc>
      </w:tr>
      <w:tr w:rsidR="006C2E51" w:rsidRPr="00363149" w:rsidTr="006C2E5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lastRenderedPageBreak/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5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5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R-ACG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N-GUU</w:t>
            </w:r>
            <w:proofErr w:type="spellEnd"/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ψ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1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4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69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6C2E51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1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proofErr w:type="spellStart"/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N-GUU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R-AC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D714D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4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0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5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4.5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rn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A-UG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6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5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7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-GA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3631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5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7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73512F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-GAC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7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73512F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7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ndhB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rnL-C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7</w:t>
            </w:r>
          </w:p>
        </w:tc>
      </w:tr>
      <w:tr w:rsidR="006C2E51" w:rsidRPr="00363149" w:rsidTr="003337C1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4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9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E51" w:rsidRPr="0073512F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I-CAU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1</w:t>
            </w:r>
          </w:p>
        </w:tc>
      </w:tr>
      <w:tr w:rsidR="006C2E51" w:rsidRPr="00363149" w:rsidTr="0073512F">
        <w:trPr>
          <w:trHeight w:hRule="exact"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4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99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ycf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partial)-</w:t>
            </w:r>
            <w:r w:rsidRPr="006C2E5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rnI-CAU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3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  <w:r w:rsidRPr="007351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6C2E5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rps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4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C2E51" w:rsidRPr="00363149" w:rsidRDefault="006C2E51" w:rsidP="006C2E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71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0</w:t>
            </w:r>
          </w:p>
        </w:tc>
      </w:tr>
    </w:tbl>
    <w:p w:rsidR="0073512F" w:rsidRDefault="0073512F" w:rsidP="0073512F"/>
    <w:sectPr w:rsidR="0073512F" w:rsidSect="007351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FEF" w:rsidRDefault="00946FEF" w:rsidP="00C25BA3">
      <w:r>
        <w:separator/>
      </w:r>
    </w:p>
  </w:endnote>
  <w:endnote w:type="continuationSeparator" w:id="0">
    <w:p w:rsidR="00946FEF" w:rsidRDefault="00946FEF" w:rsidP="00C25B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FEF" w:rsidRDefault="00946FEF" w:rsidP="00C25BA3">
      <w:r>
        <w:separator/>
      </w:r>
    </w:p>
  </w:footnote>
  <w:footnote w:type="continuationSeparator" w:id="0">
    <w:p w:rsidR="00946FEF" w:rsidRDefault="00946FEF" w:rsidP="00C25B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0BB0"/>
    <w:rsid w:val="00030D6A"/>
    <w:rsid w:val="0005004D"/>
    <w:rsid w:val="000845C0"/>
    <w:rsid w:val="000D6380"/>
    <w:rsid w:val="0010288F"/>
    <w:rsid w:val="00190AAA"/>
    <w:rsid w:val="0020092A"/>
    <w:rsid w:val="002638A1"/>
    <w:rsid w:val="00271DFA"/>
    <w:rsid w:val="00310C13"/>
    <w:rsid w:val="00363149"/>
    <w:rsid w:val="003B55F0"/>
    <w:rsid w:val="003D75E8"/>
    <w:rsid w:val="0043213E"/>
    <w:rsid w:val="00480116"/>
    <w:rsid w:val="004B3DA1"/>
    <w:rsid w:val="004B6C59"/>
    <w:rsid w:val="004E2A16"/>
    <w:rsid w:val="005C5337"/>
    <w:rsid w:val="00697B03"/>
    <w:rsid w:val="006B5C5D"/>
    <w:rsid w:val="006C2E51"/>
    <w:rsid w:val="0071046C"/>
    <w:rsid w:val="0073512F"/>
    <w:rsid w:val="0074254C"/>
    <w:rsid w:val="00757FA5"/>
    <w:rsid w:val="0078671B"/>
    <w:rsid w:val="007C0BB0"/>
    <w:rsid w:val="007E3D27"/>
    <w:rsid w:val="007F2F0B"/>
    <w:rsid w:val="008923DE"/>
    <w:rsid w:val="009327FE"/>
    <w:rsid w:val="00945271"/>
    <w:rsid w:val="00946FEF"/>
    <w:rsid w:val="009A0FF0"/>
    <w:rsid w:val="009D0A44"/>
    <w:rsid w:val="009E3259"/>
    <w:rsid w:val="00A53139"/>
    <w:rsid w:val="00A5748D"/>
    <w:rsid w:val="00A66BC7"/>
    <w:rsid w:val="00AA622D"/>
    <w:rsid w:val="00B37E15"/>
    <w:rsid w:val="00B45A73"/>
    <w:rsid w:val="00B66F0A"/>
    <w:rsid w:val="00C07B4E"/>
    <w:rsid w:val="00C22662"/>
    <w:rsid w:val="00C25BA3"/>
    <w:rsid w:val="00C41F5B"/>
    <w:rsid w:val="00C603B5"/>
    <w:rsid w:val="00CA3F4E"/>
    <w:rsid w:val="00CB6A24"/>
    <w:rsid w:val="00CD7621"/>
    <w:rsid w:val="00CF7640"/>
    <w:rsid w:val="00D56721"/>
    <w:rsid w:val="00D96287"/>
    <w:rsid w:val="00DC3D9B"/>
    <w:rsid w:val="00DD4C5B"/>
    <w:rsid w:val="00DF4C43"/>
    <w:rsid w:val="00E4022C"/>
    <w:rsid w:val="00E41CA9"/>
    <w:rsid w:val="00E53416"/>
    <w:rsid w:val="00EC0659"/>
    <w:rsid w:val="00EE2C9A"/>
    <w:rsid w:val="00F75A78"/>
    <w:rsid w:val="00FB0B94"/>
    <w:rsid w:val="00FB6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BA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B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B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48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A0B3E-0EF6-4327-8AB3-E8883F598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3</cp:revision>
  <dcterms:created xsi:type="dcterms:W3CDTF">2022-01-19T14:41:00Z</dcterms:created>
  <dcterms:modified xsi:type="dcterms:W3CDTF">2022-07-04T05:55:00Z</dcterms:modified>
</cp:coreProperties>
</file>